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91BB68" w:rsidR="00FB3483" w:rsidRPr="0069636F" w:rsidRDefault="0069636F" w:rsidP="005979B8">
            <w:pPr>
              <w:pStyle w:val="Default"/>
              <w:spacing w:before="40" w:after="40"/>
              <w:rPr>
                <w:rFonts w:ascii="Arial" w:hAnsi="Arial" w:cs="Arial"/>
                <w:color w:val="auto"/>
                <w:sz w:val="16"/>
                <w:szCs w:val="16"/>
                <w:lang w:eastAsia="ko-KR"/>
              </w:rPr>
            </w:pPr>
            <w:r w:rsidRPr="0069636F">
              <w:rPr>
                <w:rFonts w:ascii="Arial" w:hAnsi="Arial" w:cs="Arial" w:hint="eastAsia"/>
                <w:color w:val="auto"/>
                <w:sz w:val="16"/>
                <w:szCs w:val="16"/>
                <w:lang w:eastAsia="ko-KR"/>
              </w:rPr>
              <w:t>N</w:t>
            </w:r>
            <w:r w:rsidRPr="0069636F">
              <w:rPr>
                <w:rFonts w:ascii="Arial" w:hAnsi="Arial" w:cs="Arial"/>
                <w:color w:val="auto"/>
                <w:sz w:val="16"/>
                <w:szCs w:val="16"/>
                <w:lang w:eastAsia="ko-KR"/>
              </w:rPr>
              <w:t>ot applicab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8A60EF" w:rsidR="00FB3483" w:rsidRPr="00930A31" w:rsidRDefault="005A322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6F1B4D"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FAC359"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3DD9E8"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5070BC"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B85B19"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C45972"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897014"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E83953"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97F1F0"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91739A"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56FC79" w:rsidR="00FB3483" w:rsidRPr="00930A31" w:rsidRDefault="0069636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1A7143"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r w:rsidR="00F27E6B">
              <w:rPr>
                <w:rFonts w:ascii="Arial" w:hAnsi="Arial" w:cs="Arial"/>
                <w:color w:val="auto"/>
                <w:sz w:val="18"/>
                <w:szCs w:val="18"/>
                <w:lang w:eastAsia="ko-KR"/>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2C41F8"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r w:rsidR="009F55E5">
              <w:rPr>
                <w:rFonts w:ascii="Arial" w:hAnsi="Arial" w:cs="Arial"/>
                <w:color w:val="auto"/>
                <w:sz w:val="18"/>
                <w:szCs w:val="18"/>
                <w:lang w:eastAsia="ko-KR"/>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1A8117"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r w:rsidR="009F55E5">
              <w:rPr>
                <w:rFonts w:ascii="Arial" w:hAnsi="Arial" w:cs="Arial"/>
                <w:color w:val="auto"/>
                <w:sz w:val="18"/>
                <w:szCs w:val="18"/>
                <w:lang w:eastAsia="ko-KR"/>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377621"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8</w:t>
            </w:r>
            <w:r w:rsidR="009F55E5">
              <w:rPr>
                <w:rFonts w:ascii="Arial" w:hAnsi="Arial" w:cs="Arial"/>
                <w:color w:val="auto"/>
                <w:sz w:val="18"/>
                <w:szCs w:val="18"/>
                <w:lang w:eastAsia="ko-KR"/>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87CE1D" w:rsidR="00930A31" w:rsidRPr="00930A31" w:rsidRDefault="0069636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12D4DC" w:rsidR="00930A31" w:rsidRPr="00930A31" w:rsidRDefault="005A322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A8B909" w:rsidR="006E5FE2" w:rsidRPr="00930A31" w:rsidRDefault="009F55E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9920DE" w:rsidR="006E5FE2" w:rsidRPr="00930A31" w:rsidRDefault="0036442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CFA326" w:rsidR="00930A31" w:rsidRPr="00930A31" w:rsidRDefault="005A322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9 and </w:t>
            </w:r>
            <w:r w:rsidR="00364426">
              <w:rPr>
                <w:rFonts w:ascii="Arial" w:hAnsi="Arial" w:cs="Arial" w:hint="eastAsia"/>
                <w:color w:val="auto"/>
                <w:sz w:val="18"/>
                <w:szCs w:val="18"/>
                <w:lang w:eastAsia="ko-KR"/>
              </w:rPr>
              <w:t>F</w:t>
            </w:r>
            <w:r w:rsidR="00364426">
              <w:rPr>
                <w:rFonts w:ascii="Arial" w:hAnsi="Arial" w:cs="Arial"/>
                <w:color w:val="auto"/>
                <w:sz w:val="18"/>
                <w:szCs w:val="18"/>
                <w:lang w:eastAsia="ko-KR"/>
              </w:rPr>
              <w:t>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33366C" w:rsidR="00930A31" w:rsidRPr="00930A31" w:rsidRDefault="005A322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5A5FBA" w:rsidR="00FB3483" w:rsidRPr="00930A31" w:rsidRDefault="0036442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9</w:t>
            </w:r>
            <w:r w:rsidR="009F55E5">
              <w:rPr>
                <w:rFonts w:ascii="Arial" w:hAnsi="Arial" w:cs="Arial"/>
                <w:color w:val="auto"/>
                <w:sz w:val="18"/>
                <w:szCs w:val="18"/>
                <w:lang w:eastAsia="ko-KR"/>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64497C" w:rsidR="00FB3483" w:rsidRPr="00930A31" w:rsidRDefault="0036442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DBDB86" w:rsidR="00FB3483" w:rsidRPr="00930A31" w:rsidRDefault="0036442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E91791" w:rsidR="00930A31" w:rsidRPr="00930A31" w:rsidRDefault="00364426"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1011AA" w:rsidR="00930A31" w:rsidRPr="00930A31" w:rsidRDefault="0036442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06C613" w:rsidR="00930A31" w:rsidRPr="00930A31" w:rsidRDefault="0067534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9</w:t>
            </w:r>
            <w:r w:rsidR="009F55E5">
              <w:rPr>
                <w:rFonts w:ascii="Arial" w:hAnsi="Arial" w:cs="Arial"/>
                <w:color w:val="auto"/>
                <w:sz w:val="18"/>
                <w:szCs w:val="18"/>
                <w:lang w:eastAsia="ko-KR"/>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04FFC0" w:rsidR="00930A31" w:rsidRPr="00930A31" w:rsidRDefault="0036442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DA6F5D" w:rsidR="00FB3483" w:rsidRPr="00930A31" w:rsidRDefault="0067534F"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Not </w:t>
            </w:r>
            <w:r w:rsidR="00E21F39">
              <w:rPr>
                <w:rFonts w:ascii="Arial" w:hAnsi="Arial" w:cs="Arial"/>
                <w:color w:val="auto"/>
                <w:sz w:val="18"/>
                <w:szCs w:val="18"/>
                <w:lang w:eastAsia="ko-KR"/>
              </w:rPr>
              <w:t>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E355F7" w:rsidR="00077B44" w:rsidRPr="00930A31" w:rsidRDefault="00364426"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3B9E9A" w:rsidR="00930A31" w:rsidRPr="00930A31" w:rsidRDefault="00364426"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w:t>
            </w:r>
            <w:r w:rsidR="0067534F">
              <w:rPr>
                <w:rFonts w:ascii="Arial" w:hAnsi="Arial" w:cs="Arial"/>
                <w:color w:val="auto"/>
                <w:sz w:val="18"/>
                <w:szCs w:val="18"/>
                <w:lang w:eastAsia="ko-KR"/>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810B09" w:rsidR="00930A31" w:rsidRPr="00930A31" w:rsidRDefault="00364426"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sidR="0067534F">
              <w:rPr>
                <w:rFonts w:ascii="Arial" w:hAnsi="Arial" w:cs="Arial"/>
                <w:color w:val="auto"/>
                <w:sz w:val="18"/>
                <w:szCs w:val="18"/>
                <w:lang w:eastAsia="ko-KR"/>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52957C" w:rsidR="00930A31" w:rsidRPr="00930A31" w:rsidRDefault="00364426"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bookmarkStart w:id="0" w:name="_GoBack"/>
            <w:bookmarkEnd w:id="0"/>
            <w:r w:rsidR="0067534F">
              <w:rPr>
                <w:rFonts w:ascii="Arial" w:hAnsi="Arial" w:cs="Arial"/>
                <w:color w:val="auto"/>
                <w:sz w:val="18"/>
                <w:szCs w:val="18"/>
                <w:lang w:eastAsia="ko-KR"/>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4D3970" w:rsidR="00930A31" w:rsidRPr="00930A31" w:rsidRDefault="00364426"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sidR="0067534F">
              <w:rPr>
                <w:rFonts w:ascii="Arial" w:hAnsi="Arial" w:cs="Arial"/>
                <w:color w:val="auto"/>
                <w:sz w:val="18"/>
                <w:szCs w:val="18"/>
                <w:lang w:eastAsia="ko-KR"/>
              </w:rPr>
              <w:t>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960888" w:rsidR="00930A31" w:rsidRPr="00930A31" w:rsidRDefault="00CE3D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361A86" w:rsidR="00930A31" w:rsidRPr="00930A31" w:rsidRDefault="0067534F"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94B4D5" w:rsidR="00930A31" w:rsidRPr="00930A31" w:rsidRDefault="00CE3D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7E337E" w:rsidR="00077B44" w:rsidRPr="00930A31" w:rsidRDefault="00CE3D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w:t>
            </w:r>
            <w:r w:rsidR="0067534F">
              <w:rPr>
                <w:rFonts w:ascii="Arial" w:hAnsi="Arial" w:cs="Arial"/>
                <w:color w:val="auto"/>
                <w:sz w:val="18"/>
                <w:szCs w:val="18"/>
                <w:lang w:eastAsia="ko-KR"/>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86A66A" w:rsidR="00077B44" w:rsidRPr="00930A31" w:rsidRDefault="00CE3D5E"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2</w:t>
            </w:r>
            <w:r w:rsidR="0067534F">
              <w:rPr>
                <w:rFonts w:ascii="Arial" w:hAnsi="Arial" w:cs="Arial"/>
                <w:color w:val="auto"/>
                <w:sz w:val="18"/>
                <w:szCs w:val="18"/>
                <w:lang w:eastAsia="ko-KR"/>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D84C3" w:rsidR="00077B44" w:rsidRPr="00930A31" w:rsidRDefault="00CE3D5E"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2</w:t>
            </w:r>
            <w:r w:rsidR="0067534F">
              <w:rPr>
                <w:rFonts w:ascii="Arial" w:hAnsi="Arial" w:cs="Arial"/>
                <w:color w:val="auto"/>
                <w:sz w:val="18"/>
                <w:szCs w:val="18"/>
                <w:lang w:eastAsia="ko-KR"/>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C7E7D1F" w:rsidR="00947707" w:rsidRPr="00930A31" w:rsidRDefault="00444D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BCC92C">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64426"/>
    <w:rsid w:val="003760FB"/>
    <w:rsid w:val="003B79FF"/>
    <w:rsid w:val="00400A0B"/>
    <w:rsid w:val="00443C1D"/>
    <w:rsid w:val="00444DB8"/>
    <w:rsid w:val="00461576"/>
    <w:rsid w:val="004C1685"/>
    <w:rsid w:val="005078EE"/>
    <w:rsid w:val="00550BF1"/>
    <w:rsid w:val="0059028D"/>
    <w:rsid w:val="005979B8"/>
    <w:rsid w:val="005A3221"/>
    <w:rsid w:val="0067534F"/>
    <w:rsid w:val="0069636F"/>
    <w:rsid w:val="006E5FE2"/>
    <w:rsid w:val="006F3BA6"/>
    <w:rsid w:val="00726794"/>
    <w:rsid w:val="0077253C"/>
    <w:rsid w:val="008412D5"/>
    <w:rsid w:val="008A3EAE"/>
    <w:rsid w:val="008E2C91"/>
    <w:rsid w:val="00930A31"/>
    <w:rsid w:val="00947707"/>
    <w:rsid w:val="009827E5"/>
    <w:rsid w:val="009F55E5"/>
    <w:rsid w:val="00A215D2"/>
    <w:rsid w:val="00A86593"/>
    <w:rsid w:val="00AB79CE"/>
    <w:rsid w:val="00AE4BBD"/>
    <w:rsid w:val="00B51910"/>
    <w:rsid w:val="00C22710"/>
    <w:rsid w:val="00CE3D5E"/>
    <w:rsid w:val="00D95D84"/>
    <w:rsid w:val="00DC4F19"/>
    <w:rsid w:val="00E21F39"/>
    <w:rsid w:val="00E324A8"/>
    <w:rsid w:val="00E66E3A"/>
    <w:rsid w:val="00EB610E"/>
    <w:rsid w:val="00F27E6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80348A218951F54785FFC424A35D4C2E" ma:contentTypeVersion="12" ma:contentTypeDescription="새 문서를 만듭니다." ma:contentTypeScope="" ma:versionID="4c43d4ef7032006dc16ec108359a93f6">
  <xsd:schema xmlns:xsd="http://www.w3.org/2001/XMLSchema" xmlns:xs="http://www.w3.org/2001/XMLSchema" xmlns:p="http://schemas.microsoft.com/office/2006/metadata/properties" xmlns:ns3="9184e8e8-e137-44e4-ae26-1b3ed9fbd6b9" targetNamespace="http://schemas.microsoft.com/office/2006/metadata/properties" ma:root="true" ma:fieldsID="cc1adeef8692316d60777d8d4a9140fb" ns3:_="">
    <xsd:import namespace="9184e8e8-e137-44e4-ae26-1b3ed9fbd6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84e8e8-e137-44e4-ae26-1b3ed9fbd6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0BC688-FDBD-4401-9502-3C4BF02ED5FC}">
  <ds:schemaRefs>
    <ds:schemaRef ds:uri="http://schemas.microsoft.com/office/infopath/2007/PartnerControls"/>
    <ds:schemaRef ds:uri="http://www.w3.org/XML/1998/namespace"/>
    <ds:schemaRef ds:uri="http://purl.org/dc/terms/"/>
    <ds:schemaRef ds:uri="http://schemas.microsoft.com/office/2006/metadata/properties"/>
    <ds:schemaRef ds:uri="http://purl.org/dc/dcmitype/"/>
    <ds:schemaRef ds:uri="http://schemas.microsoft.com/office/2006/documentManagement/types"/>
    <ds:schemaRef ds:uri="http://purl.org/dc/elements/1.1/"/>
    <ds:schemaRef ds:uri="http://schemas.openxmlformats.org/package/2006/metadata/core-properties"/>
    <ds:schemaRef ds:uri="9184e8e8-e137-44e4-ae26-1b3ed9fbd6b9"/>
  </ds:schemaRefs>
</ds:datastoreItem>
</file>

<file path=customXml/itemProps2.xml><?xml version="1.0" encoding="utf-8"?>
<ds:datastoreItem xmlns:ds="http://schemas.openxmlformats.org/officeDocument/2006/customXml" ds:itemID="{FAC70E1E-EE12-46E2-8FE3-3D9515A4BBAE}">
  <ds:schemaRefs>
    <ds:schemaRef ds:uri="http://schemas.microsoft.com/sharepoint/v3/contenttype/forms"/>
  </ds:schemaRefs>
</ds:datastoreItem>
</file>

<file path=customXml/itemProps3.xml><?xml version="1.0" encoding="utf-8"?>
<ds:datastoreItem xmlns:ds="http://schemas.openxmlformats.org/officeDocument/2006/customXml" ds:itemID="{8BAF0BC0-C467-456C-ADEF-01E343BB0E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84e8e8-e137-44e4-ae26-1b3ed9fbd6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082</Words>
  <Characters>6250</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youngock Jang</cp:lastModifiedBy>
  <cp:revision>4</cp:revision>
  <cp:lastPrinted>2020-11-24T03:02:00Z</cp:lastPrinted>
  <dcterms:created xsi:type="dcterms:W3CDTF">2024-01-06T05:01:00Z</dcterms:created>
  <dcterms:modified xsi:type="dcterms:W3CDTF">2024-01-09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348A218951F54785FFC424A35D4C2E</vt:lpwstr>
  </property>
</Properties>
</file>